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632" w:type="dxa"/>
        <w:tblInd w:w="-1139" w:type="dxa"/>
        <w:tblLook w:val="04A0" w:firstRow="1" w:lastRow="0" w:firstColumn="1" w:lastColumn="0" w:noHBand="0" w:noVBand="1"/>
      </w:tblPr>
      <w:tblGrid>
        <w:gridCol w:w="1434"/>
        <w:gridCol w:w="5479"/>
        <w:gridCol w:w="3719"/>
      </w:tblGrid>
      <w:tr w:rsidR="0051108B" w:rsidRPr="00AC7AAB" w14:paraId="736104A3" w14:textId="77777777" w:rsidTr="00FA2080">
        <w:tc>
          <w:tcPr>
            <w:tcW w:w="1434" w:type="dxa"/>
          </w:tcPr>
          <w:p w14:paraId="03DD3802" w14:textId="3FAAE621" w:rsidR="00157903" w:rsidRDefault="00157903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  <w:r w:rsidR="00733B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  <w:p w14:paraId="55C0C497" w14:textId="77777777" w:rsidR="00AC7AAB" w:rsidRPr="00AC7AAB" w:rsidRDefault="00AC7AAB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79" w:type="dxa"/>
          </w:tcPr>
          <w:p w14:paraId="5F42C1E0" w14:textId="1A4B4AB2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nction</w:t>
            </w:r>
            <w:r w:rsidR="00733B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3719" w:type="dxa"/>
          </w:tcPr>
          <w:p w14:paraId="1F14933B" w14:textId="43A3D6A0" w:rsidR="00157903" w:rsidRPr="00AC7AAB" w:rsidRDefault="006F685E" w:rsidP="001579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sibly r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levant </w:t>
            </w: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ease</w:t>
            </w:r>
            <w:r w:rsidR="00733B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bookmarkStart w:id="0" w:name="_GoBack"/>
            <w:bookmarkEnd w:id="0"/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notype</w:t>
            </w:r>
            <w:r w:rsidR="00733B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51108B" w:rsidRPr="00AC7AAB" w14:paraId="4474EED1" w14:textId="77777777" w:rsidTr="00FA2080">
        <w:tc>
          <w:tcPr>
            <w:tcW w:w="1434" w:type="dxa"/>
          </w:tcPr>
          <w:p w14:paraId="6BFBE8FC" w14:textId="77777777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ANOS1 </w:t>
            </w:r>
          </w:p>
        </w:tc>
        <w:tc>
          <w:tcPr>
            <w:tcW w:w="5479" w:type="dxa"/>
          </w:tcPr>
          <w:p w14:paraId="3A25EA7B" w14:textId="20873BCB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ding</w:t>
            </w:r>
            <w:r w:rsidR="00EE45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cellular adhesion protein anosmin</w:t>
            </w:r>
            <w:r w:rsidR="00DA25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which mediates adhesion and axonal migration of GnRH neurons</w:t>
            </w:r>
          </w:p>
        </w:tc>
        <w:tc>
          <w:tcPr>
            <w:tcW w:w="3719" w:type="dxa"/>
          </w:tcPr>
          <w:p w14:paraId="1744C637" w14:textId="0BDBB9FB" w:rsidR="00157903" w:rsidRPr="00AC7AAB" w:rsidRDefault="0083646A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S; a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smi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al dy</w:t>
            </w:r>
            <w:r w:rsidR="00EE45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ia</w:t>
            </w:r>
            <w:r w:rsidR="00DA25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mirror movement; cleft lip</w:t>
            </w:r>
          </w:p>
        </w:tc>
      </w:tr>
      <w:tr w:rsidR="0051108B" w:rsidRPr="00AC7AAB" w14:paraId="799346DC" w14:textId="77777777" w:rsidTr="00FA2080">
        <w:tc>
          <w:tcPr>
            <w:tcW w:w="1434" w:type="dxa"/>
          </w:tcPr>
          <w:p w14:paraId="54FAA2AA" w14:textId="77777777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TS</w:t>
            </w:r>
          </w:p>
        </w:tc>
        <w:tc>
          <w:tcPr>
            <w:tcW w:w="5479" w:type="dxa"/>
          </w:tcPr>
          <w:p w14:paraId="2E3F2C53" w14:textId="2106D6EB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coding a steroid sulfatase enzyme that catalyzes the conversion of </w:t>
            </w:r>
            <w:r w:rsidR="008A74C1" w:rsidRPr="008A74C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lfated steroid precursors to the free steroid</w:t>
            </w:r>
          </w:p>
        </w:tc>
        <w:tc>
          <w:tcPr>
            <w:tcW w:w="3719" w:type="dxa"/>
          </w:tcPr>
          <w:p w14:paraId="48943A74" w14:textId="0DF8BBF9" w:rsidR="00157903" w:rsidRPr="00AC7AAB" w:rsidRDefault="00ED13C0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LI</w:t>
            </w:r>
          </w:p>
        </w:tc>
      </w:tr>
      <w:tr w:rsidR="0051108B" w:rsidRPr="00AC7AAB" w14:paraId="636D7373" w14:textId="77777777" w:rsidTr="00FA2080">
        <w:tc>
          <w:tcPr>
            <w:tcW w:w="1434" w:type="dxa"/>
          </w:tcPr>
          <w:p w14:paraId="22125425" w14:textId="77777777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GPR143 </w:t>
            </w:r>
          </w:p>
        </w:tc>
        <w:tc>
          <w:tcPr>
            <w:tcW w:w="5479" w:type="dxa"/>
          </w:tcPr>
          <w:p w14:paraId="3432CA69" w14:textId="0FBFF6C9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coding a protein involved in intracellular signal transduction mechanisms that binds to heterotrimeric G proteins and is targeted </w:t>
            </w:r>
            <w:r w:rsidR="00614B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melanosomes in pigment cells</w:t>
            </w:r>
          </w:p>
        </w:tc>
        <w:tc>
          <w:tcPr>
            <w:tcW w:w="3719" w:type="dxa"/>
          </w:tcPr>
          <w:p w14:paraId="1B8BF61D" w14:textId="26E8D4D0" w:rsidR="00157903" w:rsidRPr="00AC7AAB" w:rsidRDefault="00FA2080" w:rsidP="00FA20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20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ular albinism type 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ystagmus 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reased visual acuity, strabismus, and astigmatism</w:t>
            </w:r>
          </w:p>
        </w:tc>
      </w:tr>
      <w:tr w:rsidR="0051108B" w:rsidRPr="00AC7AAB" w14:paraId="1F5BF083" w14:textId="77777777" w:rsidTr="00FA2080">
        <w:tc>
          <w:tcPr>
            <w:tcW w:w="1434" w:type="dxa"/>
          </w:tcPr>
          <w:p w14:paraId="78F2F677" w14:textId="77777777" w:rsidR="00157903" w:rsidRPr="00AC7AAB" w:rsidRDefault="00157903" w:rsidP="0015790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NLGN4X </w:t>
            </w:r>
          </w:p>
        </w:tc>
        <w:tc>
          <w:tcPr>
            <w:tcW w:w="5479" w:type="dxa"/>
          </w:tcPr>
          <w:p w14:paraId="1BE61E75" w14:textId="77777777" w:rsidR="00157903" w:rsidRPr="00AC7AAB" w:rsidRDefault="00157903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aring of specific sites of G-axon protein, formation and remodeling of central nervous system synapses</w:t>
            </w:r>
          </w:p>
        </w:tc>
        <w:tc>
          <w:tcPr>
            <w:tcW w:w="3719" w:type="dxa"/>
          </w:tcPr>
          <w:p w14:paraId="662B1F48" w14:textId="7CE004EF" w:rsidR="00157903" w:rsidRPr="00AC7AAB" w:rsidRDefault="00DA7AB5" w:rsidP="001579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llectual disability</w:t>
            </w:r>
            <w:r w:rsidR="00157903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X-linked Asperger syndrome type 2 and autism</w:t>
            </w:r>
          </w:p>
        </w:tc>
      </w:tr>
      <w:tr w:rsidR="0051108B" w:rsidRPr="00AC7AAB" w14:paraId="457755BE" w14:textId="77777777" w:rsidTr="00FA2080">
        <w:tc>
          <w:tcPr>
            <w:tcW w:w="1434" w:type="dxa"/>
          </w:tcPr>
          <w:p w14:paraId="2526A5E3" w14:textId="4D38FF36" w:rsidR="00157903" w:rsidRPr="00AC7AAB" w:rsidRDefault="006F685E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CX</w:t>
            </w:r>
            <w:r w:rsidR="00C8039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-A</w:t>
            </w:r>
            <w:r w:rsidR="00FA208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VCX-3A</w:t>
            </w:r>
          </w:p>
        </w:tc>
        <w:tc>
          <w:tcPr>
            <w:tcW w:w="5479" w:type="dxa"/>
          </w:tcPr>
          <w:p w14:paraId="56B6B634" w14:textId="44D27B6E" w:rsidR="00157903" w:rsidRPr="00AC7AAB" w:rsidRDefault="006F685E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ressed in male germ cells</w:t>
            </w:r>
          </w:p>
        </w:tc>
        <w:tc>
          <w:tcPr>
            <w:tcW w:w="3719" w:type="dxa"/>
          </w:tcPr>
          <w:p w14:paraId="3A78C055" w14:textId="564A54A1" w:rsidR="00157903" w:rsidRPr="00AC7AAB" w:rsidRDefault="00DA7AB5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llectual disability</w:t>
            </w:r>
            <w:r w:rsidR="00C80398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803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LI</w:t>
            </w:r>
            <w:r w:rsidR="006F685E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oor sperm production and sexual development abnormalities</w:t>
            </w:r>
          </w:p>
        </w:tc>
      </w:tr>
      <w:tr w:rsidR="0051108B" w:rsidRPr="00AC7AAB" w14:paraId="777B331E" w14:textId="77777777" w:rsidTr="00FA2080">
        <w:tc>
          <w:tcPr>
            <w:tcW w:w="1434" w:type="dxa"/>
          </w:tcPr>
          <w:p w14:paraId="0E214433" w14:textId="17623E32" w:rsidR="00157903" w:rsidRPr="00AC7AAB" w:rsidRDefault="002D3A7F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DHD1</w:t>
            </w:r>
            <w:r w:rsidR="00450AB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(</w:t>
            </w:r>
            <w:r w:rsidR="00450ABD" w:rsidRPr="00450AB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UDP</w:t>
            </w:r>
            <w:r w:rsidR="00450AB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479" w:type="dxa"/>
          </w:tcPr>
          <w:p w14:paraId="2D421AC4" w14:textId="716E614B" w:rsidR="00157903" w:rsidRPr="00AC7AAB" w:rsidRDefault="002D3A7F" w:rsidP="002D3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mber of haloacid dehalogenase-like hydrolase</w:t>
            </w:r>
          </w:p>
        </w:tc>
        <w:tc>
          <w:tcPr>
            <w:tcW w:w="3719" w:type="dxa"/>
          </w:tcPr>
          <w:p w14:paraId="5C099A8E" w14:textId="6B469EE2" w:rsidR="00157903" w:rsidRPr="00AC7AAB" w:rsidRDefault="00733B71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51108B" w:rsidRPr="00AC7AAB" w14:paraId="6ECA4CA9" w14:textId="77777777" w:rsidTr="00FA2080">
        <w:tc>
          <w:tcPr>
            <w:tcW w:w="1434" w:type="dxa"/>
          </w:tcPr>
          <w:p w14:paraId="4C64F790" w14:textId="054A4B36" w:rsidR="00157903" w:rsidRPr="00AC7AAB" w:rsidRDefault="002D3A7F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NPLA4</w:t>
            </w:r>
          </w:p>
        </w:tc>
        <w:tc>
          <w:tcPr>
            <w:tcW w:w="5479" w:type="dxa"/>
          </w:tcPr>
          <w:p w14:paraId="587A3E48" w14:textId="03A9AC1F" w:rsidR="00157903" w:rsidRPr="00AC7AAB" w:rsidRDefault="002D3A7F" w:rsidP="002D3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ding potato-like phospholipase with triacylglycerolase and transacylase activity</w:t>
            </w:r>
          </w:p>
        </w:tc>
        <w:tc>
          <w:tcPr>
            <w:tcW w:w="3719" w:type="dxa"/>
          </w:tcPr>
          <w:p w14:paraId="64B42A5E" w14:textId="42F6C76F" w:rsidR="00157903" w:rsidRPr="00AC7AAB" w:rsidRDefault="002D3A7F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ion of triglyceride level and obesity</w:t>
            </w:r>
          </w:p>
        </w:tc>
      </w:tr>
      <w:tr w:rsidR="0051108B" w:rsidRPr="00AC7AAB" w14:paraId="77DC3C64" w14:textId="77777777" w:rsidTr="00FA2080">
        <w:tc>
          <w:tcPr>
            <w:tcW w:w="1434" w:type="dxa"/>
          </w:tcPr>
          <w:p w14:paraId="61EBDA8A" w14:textId="0B1EA212" w:rsidR="00157903" w:rsidRPr="00AC7AAB" w:rsidRDefault="002D3A7F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G</w:t>
            </w:r>
          </w:p>
        </w:tc>
        <w:tc>
          <w:tcPr>
            <w:tcW w:w="5479" w:type="dxa"/>
          </w:tcPr>
          <w:p w14:paraId="302BD6BF" w14:textId="364CCA5F" w:rsidR="00157903" w:rsidRPr="00AC7AAB" w:rsidRDefault="002D3A7F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ding Xg antigen</w:t>
            </w:r>
          </w:p>
        </w:tc>
        <w:tc>
          <w:tcPr>
            <w:tcW w:w="3719" w:type="dxa"/>
          </w:tcPr>
          <w:p w14:paraId="1CDA2578" w14:textId="6845F5F3" w:rsidR="00157903" w:rsidRPr="00AC7AAB" w:rsidRDefault="00C80398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LI</w:t>
            </w:r>
          </w:p>
        </w:tc>
      </w:tr>
      <w:tr w:rsidR="0051108B" w:rsidRPr="00AC7AAB" w14:paraId="10AFBCE0" w14:textId="77777777" w:rsidTr="00FA2080">
        <w:tc>
          <w:tcPr>
            <w:tcW w:w="1434" w:type="dxa"/>
          </w:tcPr>
          <w:p w14:paraId="5705B353" w14:textId="2B316C93" w:rsidR="00157903" w:rsidRPr="00AC7AAB" w:rsidRDefault="00050E77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YG2</w:t>
            </w:r>
          </w:p>
        </w:tc>
        <w:tc>
          <w:tcPr>
            <w:tcW w:w="5479" w:type="dxa"/>
          </w:tcPr>
          <w:p w14:paraId="10BD5FAE" w14:textId="2F8DE57D" w:rsidR="00157903" w:rsidRPr="00AC7AAB" w:rsidRDefault="00050E77" w:rsidP="00050E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ding glycogenin, involved in glycogen synthesis</w:t>
            </w:r>
          </w:p>
        </w:tc>
        <w:tc>
          <w:tcPr>
            <w:tcW w:w="3719" w:type="dxa"/>
          </w:tcPr>
          <w:p w14:paraId="4C0C5899" w14:textId="0F4A28BC" w:rsidR="00157903" w:rsidRPr="00AC7AAB" w:rsidRDefault="00733B71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51108B" w:rsidRPr="00AC7AAB" w14:paraId="57F76F79" w14:textId="77777777" w:rsidTr="00FA2080">
        <w:tc>
          <w:tcPr>
            <w:tcW w:w="1434" w:type="dxa"/>
          </w:tcPr>
          <w:p w14:paraId="40EDA84E" w14:textId="20954240" w:rsidR="00157903" w:rsidRPr="00AC7AAB" w:rsidRDefault="00AC7AAB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RSD</w:t>
            </w:r>
            <w:r w:rsidR="0083646A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,</w:t>
            </w: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RSE</w:t>
            </w:r>
            <w:r w:rsidR="0083646A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,</w:t>
            </w:r>
            <w:r w:rsidR="00050E77"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RSF</w:t>
            </w:r>
          </w:p>
        </w:tc>
        <w:tc>
          <w:tcPr>
            <w:tcW w:w="5479" w:type="dxa"/>
          </w:tcPr>
          <w:p w14:paraId="785E8463" w14:textId="52B98E3A" w:rsidR="00157903" w:rsidRPr="00AC7AAB" w:rsidRDefault="00614BE6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050E77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e and cartilage matrix</w:t>
            </w:r>
            <w:r w:rsidR="00AE4B1F"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ynthesis</w:t>
            </w:r>
          </w:p>
        </w:tc>
        <w:tc>
          <w:tcPr>
            <w:tcW w:w="3719" w:type="dxa"/>
          </w:tcPr>
          <w:p w14:paraId="5D09B1D0" w14:textId="5AEC4517" w:rsidR="00157903" w:rsidRPr="00AC7AAB" w:rsidRDefault="00050E77" w:rsidP="008364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X-linked </w:t>
            </w:r>
            <w:r w:rsidR="005B3DD5" w:rsidRPr="005B3D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ndrodysplasia punctata</w:t>
            </w:r>
          </w:p>
        </w:tc>
      </w:tr>
      <w:tr w:rsidR="00333D25" w:rsidRPr="00AC7AAB" w14:paraId="56B61672" w14:textId="77777777" w:rsidTr="00FA2080">
        <w:tc>
          <w:tcPr>
            <w:tcW w:w="1434" w:type="dxa"/>
          </w:tcPr>
          <w:p w14:paraId="144785F5" w14:textId="254603D7" w:rsidR="00333D25" w:rsidRPr="00AC7AAB" w:rsidRDefault="00333D25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33D2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RSH</w:t>
            </w:r>
          </w:p>
        </w:tc>
        <w:tc>
          <w:tcPr>
            <w:tcW w:w="5479" w:type="dxa"/>
          </w:tcPr>
          <w:p w14:paraId="16EAB6B0" w14:textId="7EF61905" w:rsidR="00333D25" w:rsidRDefault="00333D25" w:rsidP="00333D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rylsulfatase enzyme family, </w:t>
            </w:r>
            <w:r w:rsidRPr="00333D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olved in the synthesis of hormon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, </w:t>
            </w:r>
            <w:r w:rsidRPr="00333D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ulation of signaling pathways and macromolecular degradation</w:t>
            </w:r>
          </w:p>
        </w:tc>
        <w:tc>
          <w:tcPr>
            <w:tcW w:w="3719" w:type="dxa"/>
          </w:tcPr>
          <w:p w14:paraId="456F37A2" w14:textId="2B0965AD" w:rsidR="00333D25" w:rsidRPr="00AC7AAB" w:rsidRDefault="00733B71" w:rsidP="008364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51108B" w:rsidRPr="00AC7AAB" w14:paraId="278C70F6" w14:textId="77777777" w:rsidTr="00FA2080">
        <w:tc>
          <w:tcPr>
            <w:tcW w:w="1434" w:type="dxa"/>
          </w:tcPr>
          <w:p w14:paraId="4A7C58E9" w14:textId="3AB9AED0" w:rsidR="00157903" w:rsidRPr="00AC7AAB" w:rsidRDefault="00AE4B1F" w:rsidP="000357C5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XRA5</w:t>
            </w:r>
          </w:p>
        </w:tc>
        <w:tc>
          <w:tcPr>
            <w:tcW w:w="5479" w:type="dxa"/>
          </w:tcPr>
          <w:p w14:paraId="1F6BC853" w14:textId="7DC2BC2F" w:rsidR="00157903" w:rsidRPr="00AC7AAB" w:rsidRDefault="00AE4B1F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7A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cellular matrix remodeling</w:t>
            </w:r>
          </w:p>
        </w:tc>
        <w:tc>
          <w:tcPr>
            <w:tcW w:w="3719" w:type="dxa"/>
          </w:tcPr>
          <w:p w14:paraId="04F0DE4A" w14:textId="228E6C3A" w:rsidR="00157903" w:rsidRPr="00AC7AAB" w:rsidRDefault="00733B71" w:rsidP="000357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</w:tbl>
    <w:p w14:paraId="5F7B338A" w14:textId="33541DEB" w:rsidR="00461F04" w:rsidRDefault="004F75E3" w:rsidP="00AE71B9">
      <w:pPr>
        <w:spacing w:line="360" w:lineRule="auto"/>
        <w:ind w:firstLineChars="200" w:firstLine="32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upplementary </w:t>
      </w:r>
      <w:r w:rsidR="00EE239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3. The function, </w:t>
      </w:r>
      <w:r w:rsidR="00FC2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levant disease and </w:t>
      </w:r>
      <w:r w:rsidR="00EE239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henotype </w:t>
      </w:r>
      <w:r w:rsidR="00461F04">
        <w:rPr>
          <w:rFonts w:ascii="Times New Roman" w:hAnsi="Times New Roman" w:cs="Times New Roman"/>
          <w:color w:val="000000" w:themeColor="text1"/>
          <w:sz w:val="16"/>
          <w:szCs w:val="16"/>
        </w:rPr>
        <w:t>of</w:t>
      </w:r>
      <w:r w:rsidR="00461F04" w:rsidRPr="00461F0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EE2392">
        <w:rPr>
          <w:rFonts w:ascii="Times New Roman" w:hAnsi="Times New Roman" w:cs="Times New Roman"/>
          <w:color w:val="000000" w:themeColor="text1"/>
          <w:sz w:val="16"/>
          <w:szCs w:val="16"/>
        </w:rPr>
        <w:t>genes on</w:t>
      </w:r>
      <w:r w:rsidR="00461F0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Xp 22.3</w:t>
      </w:r>
    </w:p>
    <w:p w14:paraId="16556B06" w14:textId="2A26BEF0" w:rsidR="00157903" w:rsidRDefault="00ED13C0" w:rsidP="00D86303">
      <w:pPr>
        <w:spacing w:line="360" w:lineRule="auto"/>
        <w:ind w:firstLineChars="200" w:firstLine="32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KS:</w:t>
      </w:r>
      <w:r w:rsidRPr="00ED13C0">
        <w:t xml:space="preserve"> </w:t>
      </w:r>
      <w:r w:rsidRPr="00ED13C0">
        <w:rPr>
          <w:rFonts w:ascii="Times New Roman" w:hAnsi="Times New Roman" w:cs="Times New Roman"/>
          <w:color w:val="000000" w:themeColor="text1"/>
          <w:sz w:val="16"/>
          <w:szCs w:val="16"/>
        </w:rPr>
        <w:t>Kallmann Syndrom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XLI:</w:t>
      </w:r>
      <w:r w:rsidRPr="00AC7AAB">
        <w:rPr>
          <w:rFonts w:ascii="Times New Roman" w:hAnsi="Times New Roman" w:cs="Times New Roman"/>
          <w:color w:val="000000" w:themeColor="text1"/>
          <w:sz w:val="16"/>
          <w:szCs w:val="16"/>
        </w:rPr>
        <w:t>X-linked ichthyosis</w:t>
      </w:r>
    </w:p>
    <w:p w14:paraId="4CDAA065" w14:textId="00AB1E02" w:rsidR="00733B71" w:rsidRPr="00D86303" w:rsidRDefault="00733B71" w:rsidP="00D86303">
      <w:pPr>
        <w:spacing w:line="360" w:lineRule="auto"/>
        <w:ind w:firstLineChars="200" w:firstLine="32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"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/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":Unclear</w:t>
      </w:r>
    </w:p>
    <w:p w14:paraId="65F77415" w14:textId="77777777" w:rsidR="00A63D6C" w:rsidRDefault="00733B71"/>
    <w:sectPr w:rsidR="00A63D6C" w:rsidSect="00F43F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903"/>
    <w:rsid w:val="000004B6"/>
    <w:rsid w:val="00025DD8"/>
    <w:rsid w:val="00033000"/>
    <w:rsid w:val="00033F3F"/>
    <w:rsid w:val="00035C37"/>
    <w:rsid w:val="0004150A"/>
    <w:rsid w:val="000415A8"/>
    <w:rsid w:val="00050E77"/>
    <w:rsid w:val="000553F9"/>
    <w:rsid w:val="000973D0"/>
    <w:rsid w:val="000A1E4D"/>
    <w:rsid w:val="000A2660"/>
    <w:rsid w:val="000A4B9F"/>
    <w:rsid w:val="000B6FE4"/>
    <w:rsid w:val="000B76AB"/>
    <w:rsid w:val="000C6013"/>
    <w:rsid w:val="000C65AC"/>
    <w:rsid w:val="000D1219"/>
    <w:rsid w:val="000D42B9"/>
    <w:rsid w:val="000D57A1"/>
    <w:rsid w:val="000E6707"/>
    <w:rsid w:val="000F2F28"/>
    <w:rsid w:val="001022CE"/>
    <w:rsid w:val="00114044"/>
    <w:rsid w:val="00117F9E"/>
    <w:rsid w:val="001223A0"/>
    <w:rsid w:val="00123D4C"/>
    <w:rsid w:val="001273D4"/>
    <w:rsid w:val="001325DF"/>
    <w:rsid w:val="001339E6"/>
    <w:rsid w:val="00145C1D"/>
    <w:rsid w:val="00150BF4"/>
    <w:rsid w:val="00150EEB"/>
    <w:rsid w:val="0015259C"/>
    <w:rsid w:val="0015484C"/>
    <w:rsid w:val="00157903"/>
    <w:rsid w:val="00163B01"/>
    <w:rsid w:val="00173133"/>
    <w:rsid w:val="00184493"/>
    <w:rsid w:val="00190665"/>
    <w:rsid w:val="001A51B3"/>
    <w:rsid w:val="001B1D49"/>
    <w:rsid w:val="001B4E91"/>
    <w:rsid w:val="001B6371"/>
    <w:rsid w:val="001C7D7A"/>
    <w:rsid w:val="001D664F"/>
    <w:rsid w:val="001E14B5"/>
    <w:rsid w:val="001E4884"/>
    <w:rsid w:val="00217BFD"/>
    <w:rsid w:val="002556A9"/>
    <w:rsid w:val="00255B66"/>
    <w:rsid w:val="00261BDA"/>
    <w:rsid w:val="00287485"/>
    <w:rsid w:val="0029332C"/>
    <w:rsid w:val="00294B28"/>
    <w:rsid w:val="002A3075"/>
    <w:rsid w:val="002A651D"/>
    <w:rsid w:val="002C0180"/>
    <w:rsid w:val="002D0222"/>
    <w:rsid w:val="002D3A7F"/>
    <w:rsid w:val="002D3CEC"/>
    <w:rsid w:val="002D58E5"/>
    <w:rsid w:val="002E7CE2"/>
    <w:rsid w:val="002F030F"/>
    <w:rsid w:val="003067E8"/>
    <w:rsid w:val="0031221D"/>
    <w:rsid w:val="003272D1"/>
    <w:rsid w:val="00333D25"/>
    <w:rsid w:val="00343A68"/>
    <w:rsid w:val="0035692A"/>
    <w:rsid w:val="00357F56"/>
    <w:rsid w:val="00362500"/>
    <w:rsid w:val="00376F2B"/>
    <w:rsid w:val="00381E3A"/>
    <w:rsid w:val="003826BC"/>
    <w:rsid w:val="00387D77"/>
    <w:rsid w:val="00390841"/>
    <w:rsid w:val="0039689D"/>
    <w:rsid w:val="003A4C5C"/>
    <w:rsid w:val="003D5C5D"/>
    <w:rsid w:val="003E7A33"/>
    <w:rsid w:val="003F2805"/>
    <w:rsid w:val="004015EC"/>
    <w:rsid w:val="00411210"/>
    <w:rsid w:val="00416100"/>
    <w:rsid w:val="00427932"/>
    <w:rsid w:val="004353C3"/>
    <w:rsid w:val="00437225"/>
    <w:rsid w:val="00450ABD"/>
    <w:rsid w:val="00460EDA"/>
    <w:rsid w:val="00461F04"/>
    <w:rsid w:val="00462523"/>
    <w:rsid w:val="004638A3"/>
    <w:rsid w:val="004677E9"/>
    <w:rsid w:val="00486815"/>
    <w:rsid w:val="00491863"/>
    <w:rsid w:val="004A0209"/>
    <w:rsid w:val="004A1036"/>
    <w:rsid w:val="004A13C0"/>
    <w:rsid w:val="004A18FD"/>
    <w:rsid w:val="004B17C5"/>
    <w:rsid w:val="004B1DF1"/>
    <w:rsid w:val="004E396F"/>
    <w:rsid w:val="004F60DE"/>
    <w:rsid w:val="004F75E3"/>
    <w:rsid w:val="00501824"/>
    <w:rsid w:val="0051108B"/>
    <w:rsid w:val="0053436E"/>
    <w:rsid w:val="00546F48"/>
    <w:rsid w:val="0056411E"/>
    <w:rsid w:val="00571C5D"/>
    <w:rsid w:val="00576B79"/>
    <w:rsid w:val="00577D0E"/>
    <w:rsid w:val="005848F4"/>
    <w:rsid w:val="00597157"/>
    <w:rsid w:val="005A7266"/>
    <w:rsid w:val="005B2878"/>
    <w:rsid w:val="005B3DD5"/>
    <w:rsid w:val="005B743E"/>
    <w:rsid w:val="005D2944"/>
    <w:rsid w:val="005D5FA4"/>
    <w:rsid w:val="005E07C1"/>
    <w:rsid w:val="005E30D7"/>
    <w:rsid w:val="005E3FE7"/>
    <w:rsid w:val="006048E9"/>
    <w:rsid w:val="00614BE6"/>
    <w:rsid w:val="00615160"/>
    <w:rsid w:val="00622C60"/>
    <w:rsid w:val="00623F8F"/>
    <w:rsid w:val="0063428C"/>
    <w:rsid w:val="006360DC"/>
    <w:rsid w:val="006468CC"/>
    <w:rsid w:val="0065711E"/>
    <w:rsid w:val="00657DC9"/>
    <w:rsid w:val="00660C12"/>
    <w:rsid w:val="006627FB"/>
    <w:rsid w:val="006721BF"/>
    <w:rsid w:val="00674183"/>
    <w:rsid w:val="00681289"/>
    <w:rsid w:val="00690D70"/>
    <w:rsid w:val="006A0F8A"/>
    <w:rsid w:val="006A2631"/>
    <w:rsid w:val="006C153B"/>
    <w:rsid w:val="006C20B8"/>
    <w:rsid w:val="006D0645"/>
    <w:rsid w:val="006D0BA5"/>
    <w:rsid w:val="006D580E"/>
    <w:rsid w:val="006D74A2"/>
    <w:rsid w:val="006E694C"/>
    <w:rsid w:val="006F685E"/>
    <w:rsid w:val="00712DCA"/>
    <w:rsid w:val="00724A04"/>
    <w:rsid w:val="007268FB"/>
    <w:rsid w:val="00726A04"/>
    <w:rsid w:val="00733B71"/>
    <w:rsid w:val="00745C03"/>
    <w:rsid w:val="007522C5"/>
    <w:rsid w:val="0076182B"/>
    <w:rsid w:val="007655D1"/>
    <w:rsid w:val="007737FA"/>
    <w:rsid w:val="00774FC3"/>
    <w:rsid w:val="007860CD"/>
    <w:rsid w:val="0078689D"/>
    <w:rsid w:val="007A1279"/>
    <w:rsid w:val="007A6A78"/>
    <w:rsid w:val="007A71AE"/>
    <w:rsid w:val="007B03B9"/>
    <w:rsid w:val="007F37E1"/>
    <w:rsid w:val="007F7DC6"/>
    <w:rsid w:val="00801430"/>
    <w:rsid w:val="00803567"/>
    <w:rsid w:val="00822E10"/>
    <w:rsid w:val="00830B25"/>
    <w:rsid w:val="00831518"/>
    <w:rsid w:val="008363B9"/>
    <w:rsid w:val="0083646A"/>
    <w:rsid w:val="00865462"/>
    <w:rsid w:val="00871253"/>
    <w:rsid w:val="0089436E"/>
    <w:rsid w:val="008A0A34"/>
    <w:rsid w:val="008A6E32"/>
    <w:rsid w:val="008A74C1"/>
    <w:rsid w:val="008B0F85"/>
    <w:rsid w:val="008B6365"/>
    <w:rsid w:val="008D5D9D"/>
    <w:rsid w:val="008E3137"/>
    <w:rsid w:val="008E59A5"/>
    <w:rsid w:val="008E7E58"/>
    <w:rsid w:val="008F1618"/>
    <w:rsid w:val="008F1F00"/>
    <w:rsid w:val="008F3895"/>
    <w:rsid w:val="00900237"/>
    <w:rsid w:val="00907BF1"/>
    <w:rsid w:val="009256A9"/>
    <w:rsid w:val="00927A22"/>
    <w:rsid w:val="00927ACE"/>
    <w:rsid w:val="00934F65"/>
    <w:rsid w:val="009400AD"/>
    <w:rsid w:val="00941F6A"/>
    <w:rsid w:val="009476C3"/>
    <w:rsid w:val="00955438"/>
    <w:rsid w:val="009608E3"/>
    <w:rsid w:val="00961F82"/>
    <w:rsid w:val="00975886"/>
    <w:rsid w:val="00980332"/>
    <w:rsid w:val="00982A92"/>
    <w:rsid w:val="00985AE9"/>
    <w:rsid w:val="0099010E"/>
    <w:rsid w:val="00993F98"/>
    <w:rsid w:val="009A0246"/>
    <w:rsid w:val="009A0592"/>
    <w:rsid w:val="009A5662"/>
    <w:rsid w:val="009D22B8"/>
    <w:rsid w:val="009D3247"/>
    <w:rsid w:val="009E7CDE"/>
    <w:rsid w:val="00A12BD4"/>
    <w:rsid w:val="00A21C25"/>
    <w:rsid w:val="00A3250E"/>
    <w:rsid w:val="00A3577E"/>
    <w:rsid w:val="00A37590"/>
    <w:rsid w:val="00A41564"/>
    <w:rsid w:val="00A44ACC"/>
    <w:rsid w:val="00A526A9"/>
    <w:rsid w:val="00A5774B"/>
    <w:rsid w:val="00A61AD3"/>
    <w:rsid w:val="00A7181D"/>
    <w:rsid w:val="00A92BDF"/>
    <w:rsid w:val="00A95DF6"/>
    <w:rsid w:val="00AB3BFB"/>
    <w:rsid w:val="00AC5580"/>
    <w:rsid w:val="00AC6EB1"/>
    <w:rsid w:val="00AC7AAB"/>
    <w:rsid w:val="00AE0DE3"/>
    <w:rsid w:val="00AE4B1F"/>
    <w:rsid w:val="00AE71B9"/>
    <w:rsid w:val="00AF37EE"/>
    <w:rsid w:val="00AF559D"/>
    <w:rsid w:val="00B07E14"/>
    <w:rsid w:val="00B1599D"/>
    <w:rsid w:val="00B16214"/>
    <w:rsid w:val="00B22966"/>
    <w:rsid w:val="00B24AC4"/>
    <w:rsid w:val="00B31176"/>
    <w:rsid w:val="00B35D14"/>
    <w:rsid w:val="00B4409A"/>
    <w:rsid w:val="00B53135"/>
    <w:rsid w:val="00B9102C"/>
    <w:rsid w:val="00BA16A8"/>
    <w:rsid w:val="00BB043F"/>
    <w:rsid w:val="00BB5772"/>
    <w:rsid w:val="00BC407C"/>
    <w:rsid w:val="00BC64F3"/>
    <w:rsid w:val="00BC69C5"/>
    <w:rsid w:val="00BD42F2"/>
    <w:rsid w:val="00C01AD9"/>
    <w:rsid w:val="00C02140"/>
    <w:rsid w:val="00C1167A"/>
    <w:rsid w:val="00C11F64"/>
    <w:rsid w:val="00C14C4C"/>
    <w:rsid w:val="00C16149"/>
    <w:rsid w:val="00C2161C"/>
    <w:rsid w:val="00C34AE9"/>
    <w:rsid w:val="00C40A44"/>
    <w:rsid w:val="00C40CC6"/>
    <w:rsid w:val="00C41250"/>
    <w:rsid w:val="00C460F8"/>
    <w:rsid w:val="00C55607"/>
    <w:rsid w:val="00C73B77"/>
    <w:rsid w:val="00C80398"/>
    <w:rsid w:val="00C81A9D"/>
    <w:rsid w:val="00C84B4C"/>
    <w:rsid w:val="00C855BB"/>
    <w:rsid w:val="00CA293D"/>
    <w:rsid w:val="00CA77AE"/>
    <w:rsid w:val="00CB7FB0"/>
    <w:rsid w:val="00CD3B06"/>
    <w:rsid w:val="00CE7A6E"/>
    <w:rsid w:val="00CF12AA"/>
    <w:rsid w:val="00CF4906"/>
    <w:rsid w:val="00D05772"/>
    <w:rsid w:val="00D24B82"/>
    <w:rsid w:val="00D27BA2"/>
    <w:rsid w:val="00D37CA3"/>
    <w:rsid w:val="00D408F6"/>
    <w:rsid w:val="00D4629D"/>
    <w:rsid w:val="00D86303"/>
    <w:rsid w:val="00D90422"/>
    <w:rsid w:val="00DA2510"/>
    <w:rsid w:val="00DA7AB5"/>
    <w:rsid w:val="00DC28A1"/>
    <w:rsid w:val="00DD223B"/>
    <w:rsid w:val="00E1234F"/>
    <w:rsid w:val="00E14AB1"/>
    <w:rsid w:val="00E37617"/>
    <w:rsid w:val="00E5069B"/>
    <w:rsid w:val="00E61A5F"/>
    <w:rsid w:val="00EA2231"/>
    <w:rsid w:val="00EA6F17"/>
    <w:rsid w:val="00EB227D"/>
    <w:rsid w:val="00EB5210"/>
    <w:rsid w:val="00EC3CAB"/>
    <w:rsid w:val="00ED13C0"/>
    <w:rsid w:val="00EE2392"/>
    <w:rsid w:val="00EE2A6F"/>
    <w:rsid w:val="00EE4570"/>
    <w:rsid w:val="00EF4E19"/>
    <w:rsid w:val="00F14972"/>
    <w:rsid w:val="00F15CF8"/>
    <w:rsid w:val="00F17570"/>
    <w:rsid w:val="00F22208"/>
    <w:rsid w:val="00F246A9"/>
    <w:rsid w:val="00F24741"/>
    <w:rsid w:val="00F403F4"/>
    <w:rsid w:val="00F43F79"/>
    <w:rsid w:val="00F57649"/>
    <w:rsid w:val="00F60106"/>
    <w:rsid w:val="00F82EE5"/>
    <w:rsid w:val="00FA2080"/>
    <w:rsid w:val="00FA4FA7"/>
    <w:rsid w:val="00FB2BF4"/>
    <w:rsid w:val="00FB7932"/>
    <w:rsid w:val="00FC0D6C"/>
    <w:rsid w:val="00FC219A"/>
    <w:rsid w:val="00FD47C0"/>
    <w:rsid w:val="00FE006E"/>
    <w:rsid w:val="00FE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4FB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7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79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D3247"/>
    <w:rPr>
      <w:rFonts w:ascii="Helvetica" w:hAnsi="Helvetica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D3247"/>
    <w:rPr>
      <w:rFonts w:ascii="Helvetica" w:hAnsi="Helvetica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EE2392"/>
    <w:rPr>
      <w:rFonts w:ascii="Helvetica" w:hAnsi="Helvetica"/>
    </w:rPr>
  </w:style>
  <w:style w:type="character" w:customStyle="1" w:styleId="a7">
    <w:name w:val="文档结构图字符"/>
    <w:basedOn w:val="a0"/>
    <w:link w:val="a6"/>
    <w:uiPriority w:val="99"/>
    <w:semiHidden/>
    <w:rsid w:val="00EE2392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0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5</Words>
  <Characters>1399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4</cp:revision>
  <dcterms:created xsi:type="dcterms:W3CDTF">2020-01-11T15:47:00Z</dcterms:created>
  <dcterms:modified xsi:type="dcterms:W3CDTF">2020-06-14T05:06:00Z</dcterms:modified>
</cp:coreProperties>
</file>